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45E" w:rsidRPr="00F965D2" w:rsidRDefault="00C3745E" w:rsidP="00C3745E">
      <w:pPr>
        <w:pStyle w:val="Heading1"/>
        <w:rPr>
          <w:sz w:val="22"/>
          <w:szCs w:val="22"/>
        </w:rPr>
      </w:pPr>
      <w:bookmarkStart w:id="0" w:name="_Toc181051996"/>
      <w:bookmarkStart w:id="1" w:name="_Hlk145952673"/>
      <w:r w:rsidRPr="00F965D2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>2</w:t>
      </w:r>
      <w:r w:rsidRPr="00F965D2">
        <w:rPr>
          <w:sz w:val="22"/>
          <w:szCs w:val="22"/>
        </w:rPr>
        <w:t xml:space="preserve">. </w:t>
      </w:r>
      <w:proofErr w:type="spellStart"/>
      <w:r w:rsidRPr="00F965D2">
        <w:rPr>
          <w:sz w:val="22"/>
          <w:szCs w:val="22"/>
        </w:rPr>
        <w:t>Crosstabulations</w:t>
      </w:r>
      <w:proofErr w:type="spellEnd"/>
      <w:r w:rsidRPr="00F965D2">
        <w:rPr>
          <w:sz w:val="22"/>
          <w:szCs w:val="22"/>
        </w:rPr>
        <w:t xml:space="preserve"> (A) and level of agreement (B) for 5-category ethnicity coding in individuals in the linked Census 2021-GDPPR </w:t>
      </w:r>
      <w:proofErr w:type="spellStart"/>
      <w:r w:rsidRPr="00F965D2">
        <w:rPr>
          <w:sz w:val="22"/>
          <w:szCs w:val="22"/>
        </w:rPr>
        <w:t>recency</w:t>
      </w:r>
      <w:proofErr w:type="spellEnd"/>
      <w:r w:rsidRPr="00F965D2">
        <w:rPr>
          <w:sz w:val="22"/>
          <w:szCs w:val="22"/>
        </w:rPr>
        <w:t xml:space="preserve"> unknown only dataset.</w:t>
      </w:r>
      <w:bookmarkEnd w:id="0"/>
    </w:p>
    <w:bookmarkEnd w:id="1"/>
    <w:p w:rsidR="00C3745E" w:rsidRPr="00F965D2" w:rsidRDefault="00C3745E" w:rsidP="00C3745E">
      <w:pPr>
        <w:rPr>
          <w:rFonts w:ascii="Arial" w:hAnsi="Arial" w:cs="Arial"/>
        </w:rPr>
      </w:pPr>
      <w:r w:rsidRPr="00F965D2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C3745E" w:rsidRPr="00A8531E" w:rsidTr="00C539A3">
        <w:trPr>
          <w:trHeight w:val="162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C3745E" w:rsidRPr="00A8531E" w:rsidTr="00C539A3">
        <w:trPr>
          <w:trHeight w:val="378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041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9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4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5730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7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3023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6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2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140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74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33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69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82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925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38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5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325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1806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0170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171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1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60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1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2125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0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36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29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28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198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835</w:t>
            </w:r>
          </w:p>
        </w:tc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5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52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11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5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510</w:t>
            </w:r>
          </w:p>
        </w:tc>
        <w:bookmarkStart w:id="2" w:name="_GoBack"/>
        <w:bookmarkEnd w:id="2"/>
      </w:tr>
      <w:tr w:rsidR="00C3745E" w:rsidRPr="00A8531E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45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755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43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7504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1510</w:t>
            </w:r>
          </w:p>
        </w:tc>
      </w:tr>
    </w:tbl>
    <w:p w:rsidR="00C3745E" w:rsidRPr="00F965D2" w:rsidRDefault="00C3745E" w:rsidP="00C3745E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br/>
      </w:r>
      <w:r w:rsidRPr="00F965D2">
        <w:rPr>
          <w:rFonts w:ascii="Arial" w:hAnsi="Arial" w:cs="Arial"/>
        </w:rPr>
        <w:t>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C3745E" w:rsidRPr="00524E1B" w:rsidTr="00C539A3">
        <w:trPr>
          <w:trHeight w:val="50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C3745E" w:rsidRPr="00524E1B" w:rsidTr="00C539A3">
        <w:trPr>
          <w:trHeight w:val="261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3745E" w:rsidRPr="005979C0" w:rsidRDefault="00C3745E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C3745E" w:rsidRPr="00524E1B" w:rsidTr="00C539A3">
        <w:trPr>
          <w:trHeight w:val="86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</w:t>
            </w:r>
          </w:p>
        </w:tc>
      </w:tr>
      <w:tr w:rsidR="00C3745E" w:rsidRPr="00524E1B" w:rsidTr="00C539A3">
        <w:trPr>
          <w:trHeight w:val="11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</w:t>
            </w:r>
          </w:p>
        </w:tc>
      </w:tr>
      <w:tr w:rsidR="00C3745E" w:rsidRPr="00524E1B" w:rsidTr="00C539A3">
        <w:trPr>
          <w:trHeight w:val="121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</w:t>
            </w:r>
          </w:p>
        </w:tc>
      </w:tr>
      <w:tr w:rsidR="00C3745E" w:rsidRPr="00524E1B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</w:tr>
      <w:tr w:rsidR="00C3745E" w:rsidRPr="00524E1B" w:rsidTr="00C539A3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5E" w:rsidRPr="005979C0" w:rsidRDefault="00C3745E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.2</w:t>
            </w:r>
          </w:p>
        </w:tc>
      </w:tr>
    </w:tbl>
    <w:p w:rsidR="003F72F0" w:rsidRDefault="00C3745E">
      <w:r>
        <w:rPr>
          <w:rFonts w:ascii="Arial" w:hAnsi="Arial" w:cs="Arial"/>
          <w:sz w:val="24"/>
          <w:szCs w:val="24"/>
        </w:rPr>
        <w:br/>
      </w: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GDPPR </w:t>
      </w:r>
      <w:proofErr w:type="spellStart"/>
      <w:r w:rsidRPr="00EC38F1"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General Practice Extraction Service (</w:t>
      </w:r>
      <w:r>
        <w:rPr>
          <w:rFonts w:ascii="Arial" w:hAnsi="Arial" w:cs="Arial"/>
          <w:sz w:val="18"/>
          <w:szCs w:val="18"/>
        </w:rPr>
        <w:t>G</w:t>
      </w:r>
      <w:r w:rsidRPr="00EC38F1">
        <w:rPr>
          <w:rFonts w:ascii="Arial" w:hAnsi="Arial" w:cs="Arial"/>
          <w:sz w:val="18"/>
          <w:szCs w:val="18"/>
        </w:rPr>
        <w:t>PES) Data for Pandemic Planning and Research (GDPPR) data source</w:t>
      </w:r>
      <w:r>
        <w:rPr>
          <w:rFonts w:ascii="Arial" w:hAnsi="Arial" w:cs="Arial"/>
          <w:sz w:val="18"/>
          <w:szCs w:val="18"/>
        </w:rPr>
        <w:t>.</w:t>
      </w:r>
    </w:p>
    <w:sectPr w:rsidR="003F72F0" w:rsidSect="00C3745E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5E"/>
    <w:rsid w:val="003F72F0"/>
    <w:rsid w:val="00C3745E"/>
    <w:rsid w:val="00C5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97585-0E89-4BC9-A37B-FDC68786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45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45E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45E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3T11:03:00Z</dcterms:created>
  <dcterms:modified xsi:type="dcterms:W3CDTF">2025-01-24T16:23:00Z</dcterms:modified>
</cp:coreProperties>
</file>